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19B0" w:rsidRDefault="005019B0" w:rsidP="005019B0">
      <w:pPr>
        <w:ind w:left="-720"/>
        <w:rPr>
          <w:b/>
        </w:rPr>
      </w:pPr>
    </w:p>
    <w:p w:rsidR="005019B0" w:rsidRPr="00D96602" w:rsidRDefault="005019B0" w:rsidP="005019B0">
      <w:pPr>
        <w:spacing w:line="480" w:lineRule="auto"/>
      </w:pPr>
      <w:r w:rsidRPr="00EE1431">
        <w:rPr>
          <w:b/>
        </w:rPr>
        <w:t xml:space="preserve">Table </w:t>
      </w:r>
      <w:r>
        <w:rPr>
          <w:b/>
        </w:rPr>
        <w:t>S</w:t>
      </w:r>
      <w:r w:rsidRPr="00EE1431">
        <w:rPr>
          <w:b/>
        </w:rPr>
        <w:t>3</w:t>
      </w:r>
      <w:r>
        <w:t>.</w:t>
      </w:r>
    </w:p>
    <w:tbl>
      <w:tblPr>
        <w:tblW w:w="9974" w:type="dxa"/>
        <w:tblInd w:w="93" w:type="dxa"/>
        <w:tblLook w:val="04A0" w:firstRow="1" w:lastRow="0" w:firstColumn="1" w:lastColumn="0" w:noHBand="0" w:noVBand="1"/>
      </w:tblPr>
      <w:tblGrid>
        <w:gridCol w:w="1440"/>
        <w:gridCol w:w="5955"/>
        <w:gridCol w:w="1279"/>
        <w:gridCol w:w="1300"/>
      </w:tblGrid>
      <w:tr w:rsidR="005019B0" w:rsidRPr="00EE1431" w:rsidTr="0056292A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59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EE14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ntrez</w:t>
            </w:r>
            <w:proofErr w:type="spellEnd"/>
            <w:r w:rsidRPr="00EE14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Gene I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old change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Frmd3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FERM domain containing 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2981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12.67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Csrp2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cysteine and glycine-rich protein 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293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6.61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Bex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brain expressed gene 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5016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4.92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Pde4dip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phosphodiesterase</w:t>
            </w:r>
            <w:proofErr w:type="spellEnd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 xml:space="preserve"> 4D interacting protein(</w:t>
            </w: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Myomegalin</w:t>
            </w:r>
            <w:proofErr w:type="spellEnd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641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4.36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Myh7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myosin, heavy chain 7, cardiac muscle, bet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295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3.92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Fam160b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family with sequence similarity 160, member B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3617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3.79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Darp</w:t>
            </w:r>
            <w:proofErr w:type="spellEnd"/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ankyrin</w:t>
            </w:r>
            <w:proofErr w:type="spellEnd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 xml:space="preserve"> repeat domain 2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3163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3.68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Penk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proenkephalin</w:t>
            </w:r>
            <w:proofErr w:type="spellEnd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292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3.54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Nppa</w:t>
            </w:r>
            <w:proofErr w:type="spellEnd"/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natriuretic peptide precursor 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246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3.10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Casq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calsequestrin</w:t>
            </w:r>
            <w:proofErr w:type="spellEnd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 xml:space="preserve"> 1 (fast-twitch, skeletal muscle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686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2.77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Gnao</w:t>
            </w:r>
            <w:proofErr w:type="spellEnd"/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G protein, alpha activating activity polypeptide O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506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2.71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RGD1306959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similar to C11orf17 protein (predicted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3616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2.69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Reg3g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regenerating islet-derived 3 gamm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246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2.67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Mybpc2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myosin binding protein C, fast-typ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2928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2.63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9B3F0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B3F01">
              <w:rPr>
                <w:rFonts w:ascii="Arial" w:eastAsia="Times New Roman" w:hAnsi="Arial" w:cs="Arial"/>
                <w:sz w:val="20"/>
                <w:szCs w:val="20"/>
              </w:rPr>
              <w:t>Fhl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5019B0" w:rsidRPr="009B3F0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B3F01">
              <w:rPr>
                <w:rFonts w:ascii="Arial" w:hAnsi="Arial" w:cs="Arial"/>
                <w:sz w:val="20"/>
                <w:szCs w:val="20"/>
              </w:rPr>
              <w:t>four and a half LIM domains 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9B3F0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B3F01">
              <w:rPr>
                <w:rFonts w:ascii="Arial" w:hAnsi="Arial" w:cs="Arial"/>
                <w:sz w:val="20"/>
                <w:szCs w:val="20"/>
              </w:rPr>
              <w:t>251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9B3F0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B3F01">
              <w:rPr>
                <w:rFonts w:ascii="Arial" w:eastAsia="Times New Roman" w:hAnsi="Arial" w:cs="Arial"/>
                <w:sz w:val="20"/>
                <w:szCs w:val="20"/>
              </w:rPr>
              <w:t>2.58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Ncam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Neural cell adhesion molecule 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245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2.55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Ctgf</w:t>
            </w:r>
            <w:proofErr w:type="spellEnd"/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connective tissue growth factor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64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2.48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Enah</w:t>
            </w:r>
            <w:proofErr w:type="spellEnd"/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enabled homolog (Drosophila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3608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2.46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Znf23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zinc finger protein 23 (KOX 16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3078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2.41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Rrm2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ribonucleotide</w:t>
            </w:r>
            <w:proofErr w:type="spellEnd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reductase</w:t>
            </w:r>
            <w:proofErr w:type="spellEnd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 xml:space="preserve"> M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3627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2.41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Tgfb2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Transforming growth factor, beta 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818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2.33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Ildr2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immunoglobulin-like domain containing receptor 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6852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2.23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Msrb2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 xml:space="preserve">methionine </w:t>
            </w: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sulfoxide</w:t>
            </w:r>
            <w:proofErr w:type="spellEnd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reductase</w:t>
            </w:r>
            <w:proofErr w:type="spellEnd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 xml:space="preserve"> B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3612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2.22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Dnajc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DnaJ</w:t>
            </w:r>
            <w:proofErr w:type="spellEnd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 xml:space="preserve"> (Hsp40) homolog, subfamily C, member 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2913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2.16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Fam46a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family with sequence similarity 46, member 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3008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2.07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Cpa6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carboxypeptidase</w:t>
            </w:r>
            <w:proofErr w:type="spellEnd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 xml:space="preserve"> A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3129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2.07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Tsp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thrombospondin</w:t>
            </w:r>
            <w:proofErr w:type="spellEnd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4454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2.05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Dusp26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dual specificity phosphatase 26 (putative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3065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2.04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Syt3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Synaptotagmin</w:t>
            </w:r>
            <w:proofErr w:type="spellEnd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 xml:space="preserve"> III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257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2.02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Myot</w:t>
            </w:r>
            <w:proofErr w:type="spellEnd"/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myotilin</w:t>
            </w:r>
            <w:proofErr w:type="spellEnd"/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2916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1.99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Kcnq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potassium voltage-gated channel, subfamily Q, member 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840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1.95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Tceal5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transcription elongation factor A (SII)-like 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6802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1.95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Asb18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ankyrin</w:t>
            </w:r>
            <w:proofErr w:type="spellEnd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 xml:space="preserve"> repeat and SOCS box-containing 1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3166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1.94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Tnfrsf12a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tumor necrosis factor receptor superfamily, member 12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3029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1.90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Thbp</w:t>
            </w:r>
            <w:proofErr w:type="spellEnd"/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crystallin</w:t>
            </w:r>
            <w:proofErr w:type="spellEnd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 xml:space="preserve">, mu/ thyroid hormone binding protein (THBP),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117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1.88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Tdrd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tudor</w:t>
            </w:r>
            <w:proofErr w:type="spellEnd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 xml:space="preserve"> domain containing 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292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1.86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Cks2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CDC28 protein kinase regulatory subunit 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4987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1.83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Cdkn3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cyclin</w:t>
            </w:r>
            <w:proofErr w:type="spellEnd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dependent kinase inhibitor 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2899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1.83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Rnd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ity">
                <w:r w:rsidRPr="00EE1431">
                  <w:rPr>
                    <w:rFonts w:ascii="Arial" w:eastAsia="Times New Roman" w:hAnsi="Arial" w:cs="Arial"/>
                    <w:sz w:val="20"/>
                    <w:szCs w:val="20"/>
                  </w:rPr>
                  <w:t>Rho</w:t>
                </w:r>
              </w:smartTag>
            </w:smartTag>
            <w:r w:rsidRPr="00EE1431">
              <w:rPr>
                <w:rFonts w:ascii="Arial" w:eastAsia="Times New Roman" w:hAnsi="Arial" w:cs="Arial"/>
                <w:sz w:val="20"/>
                <w:szCs w:val="20"/>
              </w:rPr>
              <w:t xml:space="preserve"> family </w:t>
            </w: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GTPase</w:t>
            </w:r>
            <w:proofErr w:type="spellEnd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3629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1.77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Mllt1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 xml:space="preserve">myeloid/lymphoid or mixed-lineage leukemia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2952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1.76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Wbp5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WW domain binding protein 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6803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1.75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Hspb3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heat shock protein 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789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1.75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Septin8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septin</w:t>
            </w:r>
            <w:proofErr w:type="spellEnd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 xml:space="preserve"> 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3031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1.71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Tmem29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transmembrane protein 2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6830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1.69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Slc35a2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solute carrier family 35, member A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1001582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1.68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Hebp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heme</w:t>
            </w:r>
            <w:proofErr w:type="spellEnd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 xml:space="preserve"> binding protein 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3624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1.68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Hsf2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Heat shock factor 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644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1.68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Map1b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microtubule-associated protein 1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294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1.67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Eif4e2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eukaryotic translation initiation factor 4E member 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3632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1.65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Adamts19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 xml:space="preserve">ADAM </w:t>
            </w: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metallopeptidase</w:t>
            </w:r>
            <w:proofErr w:type="spellEnd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 xml:space="preserve"> with </w:t>
            </w: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thrombospondin</w:t>
            </w:r>
            <w:proofErr w:type="spellEnd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 xml:space="preserve"> type 1 motif, 1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3613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1.63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Lrrc16a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leucine</w:t>
            </w:r>
            <w:proofErr w:type="spellEnd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 xml:space="preserve"> rich repeat containing 16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3069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1.62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Cdc2a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cell division cycle 2, G1 to S and G2 to M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542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1.61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Carp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Ankyrin</w:t>
            </w:r>
            <w:proofErr w:type="spellEnd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 xml:space="preserve"> repeat domain 1 (cardiac muscle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270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1.60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LOC688274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hypothetical protein LOC68827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1.59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Gstm5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glutathione S-</w:t>
            </w: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transferase</w:t>
            </w:r>
            <w:proofErr w:type="spellEnd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, mu 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643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1.57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LOC680230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hypothetical protein LOC68023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6802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1.57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Tox3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TOX high mobility group box family member 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2919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1.56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Flywch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FLYWCH-type zinc finger 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3604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1.55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Dusp8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</w:t>
            </w: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ual specificity phosphatase 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3616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1.53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Popdc3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Popeye domain-containing 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6415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1.52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LOC683034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hypothetical protein LOC68303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6830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1.52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Sypl2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synaptophysin</w:t>
            </w:r>
            <w:proofErr w:type="spellEnd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like 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362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1.51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Asb5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 xml:space="preserve">Similar to </w:t>
            </w: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ankyrin</w:t>
            </w:r>
            <w:proofErr w:type="spellEnd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 xml:space="preserve"> repeat and SOCs box-containing protein 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3611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1.51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Cenpk</w:t>
            </w:r>
            <w:proofErr w:type="spellEnd"/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centromere protein K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2947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1.50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Btbd1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BTB (POZ) domain containing 1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3146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1.50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Kcnj1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potassium inwardly rectifying channel, subfamily J, member 1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835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1.50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Polr1a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polymerase (RNA) I polypeptide 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835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1.51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Kcnd3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 xml:space="preserve">potassium voltage gated channel, </w:t>
            </w: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Shal</w:t>
            </w:r>
            <w:proofErr w:type="spellEnd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related family, member 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651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1.51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Lpin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L</w:t>
            </w: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ipin</w:t>
            </w:r>
            <w:proofErr w:type="spellEnd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3139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1.51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RGD1304963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Similar to hypothetical protein MGC3871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3138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1.51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Gamt</w:t>
            </w:r>
            <w:proofErr w:type="spellEnd"/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guanidinoacetate</w:t>
            </w:r>
            <w:proofErr w:type="spellEnd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 xml:space="preserve"> N-</w:t>
            </w: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methyltransferase</w:t>
            </w:r>
            <w:proofErr w:type="spellEnd"/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252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1.51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Coq10a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 xml:space="preserve">coenzyme Q10 homolog A (S. </w:t>
            </w: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cerevisiae</w:t>
            </w:r>
            <w:proofErr w:type="spellEnd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3628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1.51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Bche</w:t>
            </w:r>
            <w:proofErr w:type="spellEnd"/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butyrylcholinesterase</w:t>
            </w:r>
            <w:proofErr w:type="spellEnd"/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650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1.52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Asrgl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asparaginase</w:t>
            </w:r>
            <w:proofErr w:type="spellEnd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 xml:space="preserve"> like 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2463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1.52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Acss2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 xml:space="preserve">acyl-CoA </w:t>
            </w: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synthetase</w:t>
            </w:r>
            <w:proofErr w:type="spellEnd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 xml:space="preserve"> short-chain family member 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3115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1.52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Rt1-A2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 xml:space="preserve">RT1 class </w:t>
            </w: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Ia</w:t>
            </w:r>
            <w:proofErr w:type="spellEnd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, locus A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249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1.52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Fndc5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fibronectin</w:t>
            </w:r>
            <w:proofErr w:type="spellEnd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 xml:space="preserve"> type III domain containing 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2603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1.54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Ptgds</w:t>
            </w:r>
            <w:proofErr w:type="spellEnd"/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prostaglandin D2 synthase (brain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255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1.54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Gstz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 xml:space="preserve">glutathione </w:t>
            </w: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transferase</w:t>
            </w:r>
            <w:proofErr w:type="spellEnd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 xml:space="preserve"> zeta 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6819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1.55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Sts</w:t>
            </w:r>
            <w:proofErr w:type="spellEnd"/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 xml:space="preserve">steroid </w:t>
            </w: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sulfatase</w:t>
            </w:r>
            <w:proofErr w:type="spellEnd"/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248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1.56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Rxrg</w:t>
            </w:r>
            <w:proofErr w:type="spellEnd"/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retinoid X receptor gamm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835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1.56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Dhrs7c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dehydrogenase/</w:t>
            </w: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reductase</w:t>
            </w:r>
            <w:proofErr w:type="spellEnd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 xml:space="preserve"> (SDR family) member 7C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2874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1.56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Ttc39a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tetratricopeptide</w:t>
            </w:r>
            <w:proofErr w:type="spellEnd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 xml:space="preserve"> repeat domain 39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2983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1.57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LOC681849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similar to Protein C6orf142 homolog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6818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1.57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Lipg</w:t>
            </w:r>
            <w:proofErr w:type="spellEnd"/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lipase, endothelial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2914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1.58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Rragd</w:t>
            </w:r>
            <w:proofErr w:type="spellEnd"/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Ras</w:t>
            </w:r>
            <w:proofErr w:type="spellEnd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related GTP binding 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2979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1.58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Ldhd</w:t>
            </w:r>
            <w:proofErr w:type="spellEnd"/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lactate dehydrogenase 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3078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1.58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Ddit4l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DNA-damage-inducible transcript 4-lik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1405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1.58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Atcay</w:t>
            </w:r>
            <w:proofErr w:type="spellEnd"/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ataxia, cerebellar, Cayman typ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3628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1.60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Rtn2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reticulon</w:t>
            </w:r>
            <w:proofErr w:type="spellEnd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3084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1.60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Cadps</w:t>
            </w:r>
            <w:proofErr w:type="spellEnd"/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Ca</w:t>
            </w:r>
            <w:proofErr w:type="spellEnd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++-dependent secretion activator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269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1.61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Gpd2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glycerol-3-phosphate dehydrogenase 2, mitochondrial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250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1.61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Gngt2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G protein, gamma transducing activity polypeptide 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6908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1.61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Myo5b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 xml:space="preserve">myosin </w:t>
            </w: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Vb</w:t>
            </w:r>
            <w:proofErr w:type="spellEnd"/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251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1.61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Fam81a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family with sequence similarity 81, member 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3157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1.62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Alkbh2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alkB</w:t>
            </w:r>
            <w:proofErr w:type="spellEnd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, alkylation repair homolog 2 (E. coli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3045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1.62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Creb3l2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cAMP</w:t>
            </w:r>
            <w:proofErr w:type="spellEnd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 xml:space="preserve"> responsive element binding protein 3-like 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3623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1.63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Ank2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ankyrin</w:t>
            </w:r>
            <w:proofErr w:type="spellEnd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 xml:space="preserve"> 2, neuronal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3620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1.63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 xml:space="preserve">Fam100b 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family with sequence similarity 100, member 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2878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1.63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Lmod3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leiomodin</w:t>
            </w:r>
            <w:proofErr w:type="spellEnd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 xml:space="preserve"> 3 (fetal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5002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1.63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Pgam2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phosphoglycerate</w:t>
            </w:r>
            <w:proofErr w:type="spellEnd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mutase</w:t>
            </w:r>
            <w:proofErr w:type="spellEnd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 xml:space="preserve"> 2 (muscle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249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1.64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Slc4a3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solute carrier family 4 (anion exchanger), member 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247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1.64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Gpt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glutamic-pyruvate transaminase (alanine aminotransferase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816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1.64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Klf9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Kruppel</w:t>
            </w:r>
            <w:proofErr w:type="spellEnd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like factor 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1175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1.66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Cpd</w:t>
            </w:r>
            <w:proofErr w:type="spellEnd"/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Carboxypeptidase</w:t>
            </w:r>
            <w:proofErr w:type="spellEnd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 xml:space="preserve"> 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253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1.67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Ptprr</w:t>
            </w:r>
            <w:proofErr w:type="spellEnd"/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protein tyrosine phosphatase, receptor type, R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942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1.68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Plin5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perilipin</w:t>
            </w:r>
            <w:proofErr w:type="spellEnd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 xml:space="preserve"> 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5012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1.71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Masp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mannan</w:t>
            </w:r>
            <w:proofErr w:type="spellEnd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 xml:space="preserve">-binding </w:t>
            </w: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lectin</w:t>
            </w:r>
            <w:proofErr w:type="spellEnd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 xml:space="preserve"> serine peptidase 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64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1.73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Auts2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Autism susceptibility candidate 2 (predicted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3044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1.74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Caprin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cell cycle associated protein 1, transcript variant 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3621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1.74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Pla2g2d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phospholipase A2, group I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2985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1.75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Mccc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methylrotonoyl</w:t>
            </w:r>
            <w:proofErr w:type="spellEnd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coenzyme A carboxylase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2949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1.78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Agpat2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1-acylglycerol-3-phosphate O-</w:t>
            </w: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acyltransferase</w:t>
            </w:r>
            <w:proofErr w:type="spellEnd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3118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1.78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Slc22a23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solute carrier family 22, member 2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645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1.79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Sfxn5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sideroflexin</w:t>
            </w:r>
            <w:proofErr w:type="spellEnd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 xml:space="preserve"> 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2617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1.81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LOC689926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hypothetical protein LOC68992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6899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1.82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Kcnd2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 xml:space="preserve">potassium voltage gated channel, </w:t>
            </w: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Shal</w:t>
            </w:r>
            <w:proofErr w:type="spellEnd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related family, member 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651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1.83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Tnfaip8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tumor necrosis factor, alpha-induced protein 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3074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1.84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Card9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caspase</w:t>
            </w:r>
            <w:proofErr w:type="spellEnd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 xml:space="preserve"> recruitment domain family, member 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641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1.88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LOC498368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 xml:space="preserve">similar to RIKEN </w:t>
            </w: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cDNA</w:t>
            </w:r>
            <w:proofErr w:type="spellEnd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 xml:space="preserve"> 0610040J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4983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1.89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Cds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CDP-</w:t>
            </w: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diacylglycerol</w:t>
            </w:r>
            <w:proofErr w:type="spellEnd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 xml:space="preserve"> synthase 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819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1.90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 xml:space="preserve">Sgms2 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sphingomyelin</w:t>
            </w:r>
            <w:proofErr w:type="spellEnd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 xml:space="preserve"> synthase 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3108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1.91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Rbm32b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RNA binding motif protein 32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3024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2.03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Cox7aH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 xml:space="preserve">Cytochrome c oxidase polypeptide </w:t>
            </w: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VIIa</w:t>
            </w:r>
            <w:proofErr w:type="spellEnd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heart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6875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2.04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Cxcl1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chemokine (C-X-C motif) ligand 1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3052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2.12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Acsl6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 xml:space="preserve">acyl-CoA </w:t>
            </w: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synthetase</w:t>
            </w:r>
            <w:proofErr w:type="spellEnd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 xml:space="preserve"> long-chain family member 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1172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2.29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Kcnk2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potassium channel, subfamily K, member 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1708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2.35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LOC682679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hypothetical protein LOC68267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6826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2.55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LOC298139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 xml:space="preserve">similar to RIKEN </w:t>
            </w: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cDNA</w:t>
            </w:r>
            <w:proofErr w:type="spellEnd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 xml:space="preserve"> 2310003M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2981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2.98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Hs3st5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heparan</w:t>
            </w:r>
            <w:proofErr w:type="spellEnd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 xml:space="preserve"> sulfate (glucosamine) 3-O-sulfotransferase 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2944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3.07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Ngdn</w:t>
            </w:r>
            <w:proofErr w:type="spellEnd"/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Neuroguidin</w:t>
            </w:r>
            <w:proofErr w:type="spellEnd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, EIF4E binding protein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3058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3.44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Trdn</w:t>
            </w:r>
            <w:proofErr w:type="spellEnd"/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Triadin</w:t>
            </w:r>
            <w:proofErr w:type="spellEnd"/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592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3.92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Ablim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actin-binding LIM protein 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3079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3.95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1431">
              <w:rPr>
                <w:rFonts w:ascii="Arial" w:eastAsia="Times New Roman" w:hAnsi="Arial" w:cs="Arial"/>
                <w:sz w:val="20"/>
                <w:szCs w:val="20"/>
              </w:rPr>
              <w:t>Sctr</w:t>
            </w:r>
            <w:proofErr w:type="spellEnd"/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secretin receptor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817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3.96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Scn4b</w:t>
            </w:r>
          </w:p>
        </w:tc>
        <w:tc>
          <w:tcPr>
            <w:tcW w:w="595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sodium channel, type IV, beta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31561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5.26</w:t>
            </w:r>
          </w:p>
        </w:tc>
      </w:tr>
      <w:tr w:rsidR="005019B0" w:rsidRPr="00EE1431" w:rsidTr="0056292A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Rbm20</w:t>
            </w:r>
          </w:p>
        </w:tc>
        <w:tc>
          <w:tcPr>
            <w:tcW w:w="5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RNA binding motif protein 2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3095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019B0" w:rsidRPr="00EE1431" w:rsidRDefault="005019B0" w:rsidP="005629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E1431">
              <w:rPr>
                <w:rFonts w:ascii="Arial" w:eastAsia="Times New Roman" w:hAnsi="Arial" w:cs="Arial"/>
                <w:sz w:val="20"/>
                <w:szCs w:val="20"/>
              </w:rPr>
              <w:t>-20.36</w:t>
            </w:r>
          </w:p>
        </w:tc>
      </w:tr>
    </w:tbl>
    <w:p w:rsidR="004019B9" w:rsidRDefault="004019B9">
      <w:bookmarkStart w:id="0" w:name="_GoBack"/>
      <w:bookmarkEnd w:id="0"/>
    </w:p>
    <w:sectPr w:rsidR="004019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19B0"/>
    <w:rsid w:val="004019B9"/>
    <w:rsid w:val="00501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9B0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9B0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13</Words>
  <Characters>634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on Greaser</dc:creator>
  <cp:lastModifiedBy>Marion Greaser</cp:lastModifiedBy>
  <cp:revision>1</cp:revision>
  <dcterms:created xsi:type="dcterms:W3CDTF">2013-11-25T18:21:00Z</dcterms:created>
  <dcterms:modified xsi:type="dcterms:W3CDTF">2013-11-25T18:21:00Z</dcterms:modified>
</cp:coreProperties>
</file>